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A6F9E" w14:textId="293593A3" w:rsidR="00290621" w:rsidRPr="00590E8A" w:rsidRDefault="00290621" w:rsidP="00290621">
      <w:pPr>
        <w:rPr>
          <w:b/>
          <w:bCs/>
        </w:rPr>
      </w:pPr>
      <w:r w:rsidRPr="00590E8A">
        <w:rPr>
          <w:b/>
          <w:bCs/>
        </w:rPr>
        <w:t xml:space="preserve">Appendix </w:t>
      </w:r>
      <w:r>
        <w:rPr>
          <w:b/>
          <w:bCs/>
        </w:rPr>
        <w:t>B</w:t>
      </w:r>
      <w:r w:rsidRPr="00590E8A">
        <w:rPr>
          <w:b/>
          <w:bCs/>
        </w:rPr>
        <w:t xml:space="preserve">: Goal setting fidelity checklist. </w:t>
      </w:r>
    </w:p>
    <w:p w14:paraId="5BB8EED7" w14:textId="77777777" w:rsidR="00290621" w:rsidRPr="00590E8A" w:rsidRDefault="00290621" w:rsidP="00290621">
      <w:pPr>
        <w:rPr>
          <w:rFonts w:ascii="Calibri" w:eastAsia="Calibri" w:hAnsi="Calibri" w:cs="Times New Roman"/>
          <w:b/>
          <w:lang w:val="en-US"/>
        </w:rPr>
      </w:pPr>
      <w:r w:rsidRPr="00590E8A">
        <w:rPr>
          <w:rFonts w:ascii="Calibri" w:eastAsia="Calibri" w:hAnsi="Calibri" w:cs="Times New Roman"/>
          <w:b/>
          <w:lang w:val="en-US"/>
        </w:rPr>
        <w:t>Researcher Name: ____</w:t>
      </w:r>
    </w:p>
    <w:p w14:paraId="60AFA444" w14:textId="77777777" w:rsidR="00290621" w:rsidRPr="00590E8A" w:rsidRDefault="00290621" w:rsidP="00290621">
      <w:pPr>
        <w:rPr>
          <w:rFonts w:ascii="Calibri" w:eastAsia="Calibri" w:hAnsi="Calibri" w:cs="Times New Roman"/>
          <w:b/>
          <w:lang w:val="en-US"/>
        </w:rPr>
      </w:pPr>
      <w:r w:rsidRPr="00590E8A">
        <w:rPr>
          <w:rFonts w:ascii="Calibri" w:eastAsia="Calibri" w:hAnsi="Calibri" w:cs="Times New Roman"/>
          <w:b/>
          <w:lang w:val="en-US"/>
        </w:rPr>
        <w:t>Assessor Name: ____</w:t>
      </w:r>
    </w:p>
    <w:p w14:paraId="4D3DAFB3" w14:textId="77777777" w:rsidR="00290621" w:rsidRPr="00590E8A" w:rsidRDefault="00290621" w:rsidP="00290621">
      <w:pPr>
        <w:rPr>
          <w:rFonts w:ascii="Calibri" w:eastAsia="Calibri" w:hAnsi="Calibri" w:cs="Times New Roman"/>
          <w:b/>
          <w:lang w:val="en-US"/>
        </w:rPr>
      </w:pPr>
      <w:r w:rsidRPr="00590E8A">
        <w:rPr>
          <w:rFonts w:ascii="Calibri" w:eastAsia="Calibri" w:hAnsi="Calibri" w:cs="Times New Roman"/>
          <w:b/>
          <w:lang w:val="en-US"/>
        </w:rPr>
        <w:t>Participant ID: ______________________________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218"/>
        <w:gridCol w:w="1077"/>
      </w:tblGrid>
      <w:tr w:rsidR="00290621" w14:paraId="2012AAC0" w14:textId="77777777" w:rsidTr="000334F2">
        <w:trPr>
          <w:trHeight w:val="512"/>
        </w:trPr>
        <w:tc>
          <w:tcPr>
            <w:tcW w:w="7218" w:type="dxa"/>
            <w:shd w:val="clear" w:color="auto" w:fill="A0A0A0"/>
          </w:tcPr>
          <w:p w14:paraId="528A4E8D" w14:textId="77777777" w:rsidR="00290621" w:rsidRDefault="00290621" w:rsidP="000334F2">
            <w:r>
              <w:t xml:space="preserve">Open ended discussion with carer (and PLWD if present) </w:t>
            </w:r>
          </w:p>
        </w:tc>
        <w:tc>
          <w:tcPr>
            <w:tcW w:w="1077" w:type="dxa"/>
            <w:shd w:val="clear" w:color="auto" w:fill="A0A0A0"/>
          </w:tcPr>
          <w:p w14:paraId="1EF45FFA" w14:textId="77777777" w:rsidR="00290621" w:rsidRDefault="00290621" w:rsidP="000334F2">
            <w:r>
              <w:t>Tick if done</w:t>
            </w:r>
          </w:p>
        </w:tc>
      </w:tr>
      <w:tr w:rsidR="00290621" w14:paraId="036F5732" w14:textId="77777777" w:rsidTr="000334F2">
        <w:trPr>
          <w:trHeight w:val="440"/>
        </w:trPr>
        <w:tc>
          <w:tcPr>
            <w:tcW w:w="7218" w:type="dxa"/>
            <w:shd w:val="clear" w:color="auto" w:fill="auto"/>
          </w:tcPr>
          <w:p w14:paraId="072D52AF" w14:textId="77777777" w:rsidR="00290621" w:rsidRDefault="00290621" w:rsidP="000334F2">
            <w:r w:rsidRPr="00B6702C">
              <w:t xml:space="preserve">Identify at least 3 challenges </w:t>
            </w:r>
            <w:r>
              <w:t xml:space="preserve">to independence </w:t>
            </w:r>
            <w:r w:rsidRPr="00B6702C">
              <w:t>and discuss how these challenges relate to relative’s dementia</w:t>
            </w:r>
            <w:r>
              <w:t>.</w:t>
            </w:r>
            <w:r w:rsidRPr="00B6702C">
              <w:t xml:space="preserve">  </w:t>
            </w:r>
          </w:p>
        </w:tc>
        <w:tc>
          <w:tcPr>
            <w:tcW w:w="1077" w:type="dxa"/>
            <w:shd w:val="clear" w:color="auto" w:fill="auto"/>
          </w:tcPr>
          <w:p w14:paraId="70C9A943" w14:textId="77777777" w:rsidR="00290621" w:rsidRDefault="00290621" w:rsidP="000334F2"/>
        </w:tc>
      </w:tr>
      <w:tr w:rsidR="00290621" w14:paraId="16BB0333" w14:textId="77777777" w:rsidTr="000334F2">
        <w:trPr>
          <w:trHeight w:val="440"/>
        </w:trPr>
        <w:tc>
          <w:tcPr>
            <w:tcW w:w="7218" w:type="dxa"/>
            <w:shd w:val="clear" w:color="auto" w:fill="A0A0A0"/>
          </w:tcPr>
          <w:p w14:paraId="6170C359" w14:textId="77777777" w:rsidR="00290621" w:rsidRDefault="00290621" w:rsidP="000334F2">
            <w:r>
              <w:t xml:space="preserve">Goal 1-5 (score each goal separately)  </w:t>
            </w:r>
          </w:p>
        </w:tc>
        <w:tc>
          <w:tcPr>
            <w:tcW w:w="1077" w:type="dxa"/>
            <w:shd w:val="clear" w:color="auto" w:fill="A0A0A0"/>
          </w:tcPr>
          <w:p w14:paraId="3E031149" w14:textId="77777777" w:rsidR="00290621" w:rsidRDefault="00290621" w:rsidP="000334F2"/>
        </w:tc>
      </w:tr>
      <w:tr w:rsidR="00290621" w14:paraId="13017070" w14:textId="77777777" w:rsidTr="000334F2">
        <w:trPr>
          <w:trHeight w:val="697"/>
        </w:trPr>
        <w:tc>
          <w:tcPr>
            <w:tcW w:w="7218" w:type="dxa"/>
            <w:shd w:val="clear" w:color="auto" w:fill="auto"/>
          </w:tcPr>
          <w:p w14:paraId="1F7681AA" w14:textId="77777777" w:rsidR="00290621" w:rsidRPr="0080089C" w:rsidRDefault="00290621" w:rsidP="00290621">
            <w:pPr>
              <w:numPr>
                <w:ilvl w:val="0"/>
                <w:numId w:val="1"/>
              </w:numPr>
              <w:rPr>
                <w:b/>
              </w:rPr>
            </w:pPr>
            <w:r w:rsidRPr="0080089C">
              <w:rPr>
                <w:b/>
              </w:rPr>
              <w:t xml:space="preserve">Choose a challenge </w:t>
            </w:r>
            <w:r>
              <w:rPr>
                <w:b/>
              </w:rPr>
              <w:t xml:space="preserve">that is potentially helped by the intervention </w:t>
            </w:r>
            <w:r w:rsidRPr="0080089C">
              <w:rPr>
                <w:b/>
              </w:rPr>
              <w:t xml:space="preserve">and meaningful to the carer and the </w:t>
            </w:r>
            <w:proofErr w:type="spellStart"/>
            <w:r w:rsidRPr="0080089C">
              <w:rPr>
                <w:b/>
              </w:rPr>
              <w:t>plwd</w:t>
            </w:r>
            <w:proofErr w:type="spellEnd"/>
          </w:p>
        </w:tc>
        <w:tc>
          <w:tcPr>
            <w:tcW w:w="1077" w:type="dxa"/>
            <w:shd w:val="clear" w:color="auto" w:fill="auto"/>
          </w:tcPr>
          <w:p w14:paraId="20590AD6" w14:textId="77777777" w:rsidR="00290621" w:rsidRDefault="00290621" w:rsidP="000334F2"/>
        </w:tc>
      </w:tr>
      <w:tr w:rsidR="00290621" w14:paraId="16AA88A3" w14:textId="77777777" w:rsidTr="000334F2">
        <w:trPr>
          <w:trHeight w:val="105"/>
        </w:trPr>
        <w:tc>
          <w:tcPr>
            <w:tcW w:w="7218" w:type="dxa"/>
            <w:shd w:val="clear" w:color="auto" w:fill="auto"/>
          </w:tcPr>
          <w:p w14:paraId="3943311C" w14:textId="77777777" w:rsidR="00290621" w:rsidRPr="00FA2434" w:rsidRDefault="00290621" w:rsidP="00290621">
            <w:pPr>
              <w:numPr>
                <w:ilvl w:val="0"/>
                <w:numId w:val="1"/>
              </w:numPr>
              <w:rPr>
                <w:b/>
              </w:rPr>
            </w:pPr>
            <w:r w:rsidRPr="00FA2434">
              <w:rPr>
                <w:b/>
              </w:rPr>
              <w:t xml:space="preserve">Creating baseline descriptors </w:t>
            </w:r>
          </w:p>
        </w:tc>
        <w:tc>
          <w:tcPr>
            <w:tcW w:w="1077" w:type="dxa"/>
            <w:shd w:val="clear" w:color="auto" w:fill="auto"/>
          </w:tcPr>
          <w:p w14:paraId="61BFD064" w14:textId="77777777" w:rsidR="00290621" w:rsidRDefault="00290621" w:rsidP="000334F2"/>
        </w:tc>
      </w:tr>
      <w:tr w:rsidR="00290621" w14:paraId="0DE3EFB7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274895CE" w14:textId="77777777" w:rsidR="00290621" w:rsidRDefault="00290621" w:rsidP="000334F2">
            <w:r>
              <w:t xml:space="preserve">Define a single, clear problem </w:t>
            </w:r>
          </w:p>
        </w:tc>
        <w:tc>
          <w:tcPr>
            <w:tcW w:w="1077" w:type="dxa"/>
            <w:shd w:val="clear" w:color="auto" w:fill="auto"/>
          </w:tcPr>
          <w:p w14:paraId="26A7C958" w14:textId="77777777" w:rsidR="00290621" w:rsidRDefault="00290621" w:rsidP="000334F2"/>
        </w:tc>
      </w:tr>
      <w:tr w:rsidR="00290621" w14:paraId="571A39A5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7C70028A" w14:textId="77777777" w:rsidR="00290621" w:rsidRDefault="00290621" w:rsidP="000334F2">
            <w:r>
              <w:t xml:space="preserve">Use the carers language </w:t>
            </w:r>
          </w:p>
        </w:tc>
        <w:tc>
          <w:tcPr>
            <w:tcW w:w="1077" w:type="dxa"/>
            <w:shd w:val="clear" w:color="auto" w:fill="auto"/>
          </w:tcPr>
          <w:p w14:paraId="701E57C6" w14:textId="77777777" w:rsidR="00290621" w:rsidRDefault="00290621" w:rsidP="000334F2"/>
        </w:tc>
      </w:tr>
      <w:tr w:rsidR="00290621" w14:paraId="66E734A8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24224C61" w14:textId="77777777" w:rsidR="00290621" w:rsidRDefault="00290621" w:rsidP="000334F2">
            <w:r>
              <w:t xml:space="preserve">Talk in terms of observable </w:t>
            </w:r>
            <w:r w:rsidRPr="002F17CB">
              <w:t xml:space="preserve">(measurable) </w:t>
            </w:r>
            <w:r>
              <w:t>change</w:t>
            </w:r>
          </w:p>
        </w:tc>
        <w:tc>
          <w:tcPr>
            <w:tcW w:w="1077" w:type="dxa"/>
            <w:shd w:val="clear" w:color="auto" w:fill="auto"/>
          </w:tcPr>
          <w:p w14:paraId="52D8EC1F" w14:textId="77777777" w:rsidR="00290621" w:rsidRDefault="00290621" w:rsidP="000334F2"/>
        </w:tc>
      </w:tr>
      <w:tr w:rsidR="00290621" w14:paraId="51A8C1AB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4EDBF13D" w14:textId="77777777" w:rsidR="00290621" w:rsidRDefault="00290621" w:rsidP="000334F2">
            <w:r>
              <w:t xml:space="preserve">Discuss impact on </w:t>
            </w:r>
            <w:proofErr w:type="spellStart"/>
            <w:r>
              <w:t>plwd</w:t>
            </w:r>
            <w:proofErr w:type="spellEnd"/>
            <w:r>
              <w:t xml:space="preserve"> &amp; carer</w:t>
            </w:r>
          </w:p>
        </w:tc>
        <w:tc>
          <w:tcPr>
            <w:tcW w:w="1077" w:type="dxa"/>
            <w:shd w:val="clear" w:color="auto" w:fill="auto"/>
          </w:tcPr>
          <w:p w14:paraId="66C293B0" w14:textId="77777777" w:rsidR="00290621" w:rsidRDefault="00290621" w:rsidP="000334F2"/>
        </w:tc>
      </w:tr>
      <w:tr w:rsidR="00290621" w14:paraId="2BF66081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521AAB31" w14:textId="77777777" w:rsidR="00290621" w:rsidRDefault="00290621" w:rsidP="000334F2">
            <w:r>
              <w:t>Identify duration of the event</w:t>
            </w:r>
          </w:p>
        </w:tc>
        <w:tc>
          <w:tcPr>
            <w:tcW w:w="1077" w:type="dxa"/>
            <w:shd w:val="clear" w:color="auto" w:fill="auto"/>
          </w:tcPr>
          <w:p w14:paraId="64264A1F" w14:textId="77777777" w:rsidR="00290621" w:rsidRDefault="00290621" w:rsidP="000334F2"/>
        </w:tc>
      </w:tr>
      <w:tr w:rsidR="00290621" w14:paraId="53E4EF7C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25E0F527" w14:textId="77777777" w:rsidR="00290621" w:rsidRDefault="00290621" w:rsidP="000334F2">
            <w:r>
              <w:t xml:space="preserve">Frequency (optional) how often does the challenges happen </w:t>
            </w:r>
            <w:r w:rsidRPr="0080089C">
              <w:t>(per hour, per day, per week)</w:t>
            </w:r>
          </w:p>
        </w:tc>
        <w:tc>
          <w:tcPr>
            <w:tcW w:w="1077" w:type="dxa"/>
            <w:shd w:val="clear" w:color="auto" w:fill="auto"/>
          </w:tcPr>
          <w:p w14:paraId="4229AD2A" w14:textId="77777777" w:rsidR="00290621" w:rsidRDefault="00290621" w:rsidP="000334F2"/>
        </w:tc>
      </w:tr>
      <w:tr w:rsidR="00290621" w14:paraId="77A3A28C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10C44FFA" w14:textId="77777777" w:rsidR="00290621" w:rsidRPr="0080089C" w:rsidRDefault="00290621" w:rsidP="00290621">
            <w:pPr>
              <w:numPr>
                <w:ilvl w:val="0"/>
                <w:numId w:val="1"/>
              </w:numPr>
              <w:rPr>
                <w:b/>
              </w:rPr>
            </w:pPr>
            <w:r w:rsidRPr="0080089C">
              <w:rPr>
                <w:b/>
              </w:rPr>
              <w:t xml:space="preserve">Creating goals </w:t>
            </w:r>
          </w:p>
        </w:tc>
        <w:tc>
          <w:tcPr>
            <w:tcW w:w="1077" w:type="dxa"/>
            <w:shd w:val="clear" w:color="auto" w:fill="auto"/>
          </w:tcPr>
          <w:p w14:paraId="563CDAD3" w14:textId="77777777" w:rsidR="00290621" w:rsidRDefault="00290621" w:rsidP="000334F2"/>
        </w:tc>
      </w:tr>
      <w:tr w:rsidR="00290621" w14:paraId="19D2CA92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5B9FC327" w14:textId="77777777" w:rsidR="00290621" w:rsidRPr="0080089C" w:rsidRDefault="00290621" w:rsidP="000334F2">
            <w:r w:rsidRPr="009962E6">
              <w:t xml:space="preserve">Specific </w:t>
            </w:r>
            <w:proofErr w:type="gramStart"/>
            <w:r w:rsidRPr="009962E6">
              <w:t>e.g.</w:t>
            </w:r>
            <w:proofErr w:type="gramEnd"/>
            <w:r w:rsidRPr="009962E6">
              <w:t xml:space="preserve"> Goal must only represent one outcome </w:t>
            </w:r>
          </w:p>
        </w:tc>
        <w:tc>
          <w:tcPr>
            <w:tcW w:w="1077" w:type="dxa"/>
            <w:shd w:val="clear" w:color="auto" w:fill="auto"/>
          </w:tcPr>
          <w:p w14:paraId="1B0E9765" w14:textId="77777777" w:rsidR="00290621" w:rsidRDefault="00290621" w:rsidP="000334F2"/>
        </w:tc>
      </w:tr>
      <w:tr w:rsidR="00290621" w14:paraId="5A337E2D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46B20474" w14:textId="77777777" w:rsidR="00290621" w:rsidRPr="0080089C" w:rsidRDefault="00290621" w:rsidP="000334F2">
            <w:r w:rsidRPr="009962E6">
              <w:t xml:space="preserve">Measurable </w:t>
            </w:r>
            <w:proofErr w:type="gramStart"/>
            <w:r w:rsidRPr="009962E6">
              <w:t>e.g.</w:t>
            </w:r>
            <w:proofErr w:type="gramEnd"/>
            <w:r w:rsidRPr="009962E6">
              <w:t xml:space="preserve"> clear observable attainment criteria, effectively scaled (-2 to +2)</w:t>
            </w:r>
          </w:p>
        </w:tc>
        <w:tc>
          <w:tcPr>
            <w:tcW w:w="1077" w:type="dxa"/>
            <w:shd w:val="clear" w:color="auto" w:fill="auto"/>
          </w:tcPr>
          <w:p w14:paraId="36619F92" w14:textId="77777777" w:rsidR="00290621" w:rsidRDefault="00290621" w:rsidP="000334F2"/>
        </w:tc>
      </w:tr>
      <w:tr w:rsidR="00290621" w14:paraId="2D2AB9CF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047C71E6" w14:textId="77777777" w:rsidR="00290621" w:rsidRDefault="00290621" w:rsidP="000334F2">
            <w:r w:rsidRPr="009962E6">
              <w:t xml:space="preserve">Achievable </w:t>
            </w:r>
            <w:proofErr w:type="gramStart"/>
            <w:r w:rsidRPr="009962E6">
              <w:t>e.g.</w:t>
            </w:r>
            <w:proofErr w:type="gramEnd"/>
            <w:r w:rsidRPr="009962E6">
              <w:t xml:space="preserve"> realistic based on current functioning and time scale. </w:t>
            </w:r>
          </w:p>
        </w:tc>
        <w:tc>
          <w:tcPr>
            <w:tcW w:w="1077" w:type="dxa"/>
            <w:shd w:val="clear" w:color="auto" w:fill="auto"/>
          </w:tcPr>
          <w:p w14:paraId="352A2719" w14:textId="77777777" w:rsidR="00290621" w:rsidRDefault="00290621" w:rsidP="000334F2"/>
        </w:tc>
      </w:tr>
      <w:tr w:rsidR="00290621" w14:paraId="6F5923D5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5B26F7DD" w14:textId="77777777" w:rsidR="00290621" w:rsidRDefault="00290621" w:rsidP="000334F2">
            <w:r w:rsidRPr="009962E6">
              <w:t>Relevant to the intervention e.g. Is this an area that the intervention can target</w:t>
            </w:r>
          </w:p>
        </w:tc>
        <w:tc>
          <w:tcPr>
            <w:tcW w:w="1077" w:type="dxa"/>
            <w:shd w:val="clear" w:color="auto" w:fill="auto"/>
          </w:tcPr>
          <w:p w14:paraId="00FFC5EF" w14:textId="77777777" w:rsidR="00290621" w:rsidRDefault="00290621" w:rsidP="000334F2"/>
        </w:tc>
      </w:tr>
      <w:tr w:rsidR="00290621" w14:paraId="47954186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49C0A38E" w14:textId="77777777" w:rsidR="00290621" w:rsidRPr="009962E6" w:rsidRDefault="00290621" w:rsidP="000334F2">
            <w:r w:rsidRPr="009962E6">
              <w:t xml:space="preserve">Relevant to the dyad </w:t>
            </w:r>
            <w:proofErr w:type="gramStart"/>
            <w:r w:rsidRPr="009962E6">
              <w:t>e.g.</w:t>
            </w:r>
            <w:proofErr w:type="gramEnd"/>
            <w:r w:rsidRPr="009962E6">
              <w:t xml:space="preserve"> reflects something that matters to both.</w:t>
            </w:r>
          </w:p>
        </w:tc>
        <w:tc>
          <w:tcPr>
            <w:tcW w:w="1077" w:type="dxa"/>
            <w:shd w:val="clear" w:color="auto" w:fill="auto"/>
          </w:tcPr>
          <w:p w14:paraId="7E4F69A8" w14:textId="77777777" w:rsidR="00290621" w:rsidRDefault="00290621" w:rsidP="000334F2"/>
        </w:tc>
      </w:tr>
      <w:tr w:rsidR="00290621" w14:paraId="1C50D98F" w14:textId="77777777" w:rsidTr="000334F2">
        <w:trPr>
          <w:trHeight w:val="100"/>
        </w:trPr>
        <w:tc>
          <w:tcPr>
            <w:tcW w:w="7218" w:type="dxa"/>
            <w:shd w:val="clear" w:color="auto" w:fill="auto"/>
          </w:tcPr>
          <w:p w14:paraId="43FF964F" w14:textId="77777777" w:rsidR="00290621" w:rsidRDefault="00290621" w:rsidP="000334F2">
            <w:r>
              <w:t xml:space="preserve">Time bound </w:t>
            </w:r>
            <w:proofErr w:type="gramStart"/>
            <w:r>
              <w:t>e.g.</w:t>
            </w:r>
            <w:proofErr w:type="gramEnd"/>
            <w:r>
              <w:t xml:space="preserve"> Sets clear parameters for achievement within timeframe</w:t>
            </w:r>
          </w:p>
        </w:tc>
        <w:tc>
          <w:tcPr>
            <w:tcW w:w="1077" w:type="dxa"/>
            <w:shd w:val="clear" w:color="auto" w:fill="auto"/>
          </w:tcPr>
          <w:p w14:paraId="3F362C5E" w14:textId="77777777" w:rsidR="00290621" w:rsidRDefault="00290621" w:rsidP="000334F2"/>
        </w:tc>
      </w:tr>
    </w:tbl>
    <w:p w14:paraId="64B6FA65" w14:textId="0BAAFFE4" w:rsidR="00290621" w:rsidRDefault="00290621" w:rsidP="00290621"/>
    <w:p w14:paraId="3A2781D4" w14:textId="18AC7E1B" w:rsidR="00B011BF" w:rsidRDefault="00B011BF" w:rsidP="00290621"/>
    <w:p w14:paraId="2C6E8E5A" w14:textId="2857E38B" w:rsidR="00B011BF" w:rsidRDefault="00B011BF" w:rsidP="00290621"/>
    <w:p w14:paraId="4EC124F6" w14:textId="77777777" w:rsidR="00B011BF" w:rsidRDefault="00B011BF" w:rsidP="00290621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9"/>
        <w:gridCol w:w="4191"/>
      </w:tblGrid>
      <w:tr w:rsidR="00290621" w:rsidRPr="00C232CB" w14:paraId="1FF7FDF5" w14:textId="77777777" w:rsidTr="000334F2">
        <w:tc>
          <w:tcPr>
            <w:tcW w:w="2674" w:type="pct"/>
            <w:shd w:val="clear" w:color="auto" w:fill="A6A6A6"/>
          </w:tcPr>
          <w:p w14:paraId="5AB0DE6A" w14:textId="77777777" w:rsidR="00290621" w:rsidRPr="00590E8A" w:rsidRDefault="00290621" w:rsidP="000334F2">
            <w:pPr>
              <w:rPr>
                <w:color w:val="000000" w:themeColor="text1"/>
              </w:rPr>
            </w:pPr>
            <w:r w:rsidRPr="00590E8A">
              <w:rPr>
                <w:color w:val="000000" w:themeColor="text1"/>
              </w:rPr>
              <w:lastRenderedPageBreak/>
              <w:t xml:space="preserve">Process factors </w:t>
            </w:r>
          </w:p>
        </w:tc>
        <w:tc>
          <w:tcPr>
            <w:tcW w:w="2326" w:type="pct"/>
            <w:shd w:val="clear" w:color="auto" w:fill="A6A6A6"/>
          </w:tcPr>
          <w:p w14:paraId="4E516DA9" w14:textId="77777777" w:rsidR="00290621" w:rsidRPr="00590E8A" w:rsidRDefault="00290621" w:rsidP="000334F2">
            <w:pPr>
              <w:rPr>
                <w:color w:val="000000" w:themeColor="text1"/>
              </w:rPr>
            </w:pPr>
            <w:r w:rsidRPr="00590E8A">
              <w:rPr>
                <w:color w:val="000000" w:themeColor="text1"/>
              </w:rPr>
              <w:t xml:space="preserve">Please rate facilitator </w:t>
            </w:r>
          </w:p>
          <w:p w14:paraId="24E8CE7A" w14:textId="77777777" w:rsidR="00290621" w:rsidRPr="00590E8A" w:rsidRDefault="00290621" w:rsidP="000334F2">
            <w:pPr>
              <w:rPr>
                <w:color w:val="000000" w:themeColor="text1"/>
              </w:rPr>
            </w:pPr>
          </w:p>
          <w:p w14:paraId="1245EF3F" w14:textId="77777777" w:rsidR="00290621" w:rsidRPr="00590E8A" w:rsidRDefault="00290621" w:rsidP="000334F2">
            <w:pPr>
              <w:rPr>
                <w:color w:val="000000" w:themeColor="text1"/>
              </w:rPr>
            </w:pPr>
            <w:r w:rsidRPr="00590E8A">
              <w:rPr>
                <w:color w:val="000000" w:themeColor="text1"/>
              </w:rPr>
              <w:t>1 not at all – 5 very much</w:t>
            </w:r>
          </w:p>
        </w:tc>
      </w:tr>
      <w:tr w:rsidR="00290621" w:rsidRPr="00C232CB" w14:paraId="0F284A43" w14:textId="77777777" w:rsidTr="000334F2">
        <w:tc>
          <w:tcPr>
            <w:tcW w:w="2674" w:type="pct"/>
            <w:shd w:val="clear" w:color="auto" w:fill="auto"/>
          </w:tcPr>
          <w:p w14:paraId="07D67114" w14:textId="77777777" w:rsidR="00290621" w:rsidRPr="00590E8A" w:rsidRDefault="00290621" w:rsidP="000334F2">
            <w:pPr>
              <w:rPr>
                <w:color w:val="000000" w:themeColor="text1"/>
              </w:rPr>
            </w:pPr>
            <w:r w:rsidRPr="00590E8A">
              <w:rPr>
                <w:color w:val="000000" w:themeColor="text1"/>
              </w:rPr>
              <w:t>Goal set reflects the priorities identified in the open-ended discussion</w:t>
            </w:r>
          </w:p>
        </w:tc>
        <w:tc>
          <w:tcPr>
            <w:tcW w:w="2326" w:type="pct"/>
            <w:shd w:val="clear" w:color="auto" w:fill="auto"/>
          </w:tcPr>
          <w:p w14:paraId="48BCD446" w14:textId="77777777" w:rsidR="00290621" w:rsidRPr="00590E8A" w:rsidRDefault="00290621" w:rsidP="000334F2">
            <w:pPr>
              <w:rPr>
                <w:color w:val="000000" w:themeColor="text1"/>
              </w:rPr>
            </w:pPr>
          </w:p>
        </w:tc>
      </w:tr>
      <w:tr w:rsidR="00290621" w:rsidRPr="00C232CB" w14:paraId="3278CDEC" w14:textId="77777777" w:rsidTr="000334F2">
        <w:tc>
          <w:tcPr>
            <w:tcW w:w="2674" w:type="pct"/>
            <w:shd w:val="clear" w:color="auto" w:fill="auto"/>
          </w:tcPr>
          <w:p w14:paraId="17B5B519" w14:textId="77777777" w:rsidR="00290621" w:rsidRPr="00590E8A" w:rsidRDefault="00290621" w:rsidP="000334F2">
            <w:pPr>
              <w:rPr>
                <w:color w:val="000000" w:themeColor="text1"/>
              </w:rPr>
            </w:pPr>
            <w:r w:rsidRPr="00590E8A">
              <w:rPr>
                <w:color w:val="000000" w:themeColor="text1"/>
              </w:rPr>
              <w:t>Managed (unrealistic or contrasting) expectations of carer (and PLWD if present)</w:t>
            </w:r>
          </w:p>
        </w:tc>
        <w:tc>
          <w:tcPr>
            <w:tcW w:w="2326" w:type="pct"/>
            <w:shd w:val="clear" w:color="auto" w:fill="auto"/>
          </w:tcPr>
          <w:p w14:paraId="30F141DF" w14:textId="77777777" w:rsidR="00290621" w:rsidRPr="00590E8A" w:rsidRDefault="00290621" w:rsidP="000334F2">
            <w:pPr>
              <w:rPr>
                <w:color w:val="000000" w:themeColor="text1"/>
              </w:rPr>
            </w:pPr>
          </w:p>
        </w:tc>
      </w:tr>
      <w:tr w:rsidR="00290621" w:rsidRPr="00C232CB" w14:paraId="345E9EEC" w14:textId="77777777" w:rsidTr="000334F2">
        <w:tc>
          <w:tcPr>
            <w:tcW w:w="2674" w:type="pct"/>
            <w:shd w:val="clear" w:color="auto" w:fill="auto"/>
          </w:tcPr>
          <w:p w14:paraId="5F809C44" w14:textId="77777777" w:rsidR="00290621" w:rsidRPr="00590E8A" w:rsidRDefault="00290621" w:rsidP="000334F2">
            <w:pPr>
              <w:rPr>
                <w:color w:val="000000" w:themeColor="text1"/>
              </w:rPr>
            </w:pPr>
            <w:r w:rsidRPr="00590E8A">
              <w:rPr>
                <w:color w:val="000000" w:themeColor="text1"/>
              </w:rPr>
              <w:t>Kept PLWD central to goals</w:t>
            </w:r>
          </w:p>
        </w:tc>
        <w:tc>
          <w:tcPr>
            <w:tcW w:w="2326" w:type="pct"/>
            <w:shd w:val="clear" w:color="auto" w:fill="auto"/>
          </w:tcPr>
          <w:p w14:paraId="63F7CC1F" w14:textId="77777777" w:rsidR="00290621" w:rsidRPr="00590E8A" w:rsidRDefault="00290621" w:rsidP="000334F2">
            <w:pPr>
              <w:rPr>
                <w:color w:val="000000" w:themeColor="text1"/>
              </w:rPr>
            </w:pPr>
          </w:p>
        </w:tc>
      </w:tr>
      <w:tr w:rsidR="00290621" w:rsidRPr="00C232CB" w14:paraId="7BD48D72" w14:textId="77777777" w:rsidTr="000334F2">
        <w:tc>
          <w:tcPr>
            <w:tcW w:w="2674" w:type="pct"/>
            <w:shd w:val="clear" w:color="auto" w:fill="auto"/>
          </w:tcPr>
          <w:p w14:paraId="2D039F86" w14:textId="77777777" w:rsidR="00290621" w:rsidRPr="00590E8A" w:rsidRDefault="00290621" w:rsidP="000334F2">
            <w:pPr>
              <w:rPr>
                <w:color w:val="000000" w:themeColor="text1"/>
              </w:rPr>
            </w:pPr>
            <w:r w:rsidRPr="00590E8A">
              <w:rPr>
                <w:color w:val="000000" w:themeColor="text1"/>
              </w:rPr>
              <w:t>Used carers language not technical jargon</w:t>
            </w:r>
          </w:p>
        </w:tc>
        <w:tc>
          <w:tcPr>
            <w:tcW w:w="2326" w:type="pct"/>
            <w:shd w:val="clear" w:color="auto" w:fill="auto"/>
          </w:tcPr>
          <w:p w14:paraId="7F0B9EB5" w14:textId="77777777" w:rsidR="00290621" w:rsidRPr="00590E8A" w:rsidRDefault="00290621" w:rsidP="000334F2">
            <w:pPr>
              <w:rPr>
                <w:color w:val="000000" w:themeColor="text1"/>
              </w:rPr>
            </w:pPr>
          </w:p>
        </w:tc>
      </w:tr>
      <w:tr w:rsidR="00290621" w:rsidRPr="00C232CB" w14:paraId="6702DF6C" w14:textId="77777777" w:rsidTr="000334F2">
        <w:tc>
          <w:tcPr>
            <w:tcW w:w="2674" w:type="pct"/>
            <w:shd w:val="clear" w:color="auto" w:fill="auto"/>
          </w:tcPr>
          <w:p w14:paraId="24434CD2" w14:textId="77777777" w:rsidR="00290621" w:rsidRPr="00590E8A" w:rsidRDefault="00290621" w:rsidP="000334F2">
            <w:pPr>
              <w:rPr>
                <w:color w:val="000000" w:themeColor="text1"/>
              </w:rPr>
            </w:pPr>
            <w:r w:rsidRPr="00590E8A">
              <w:rPr>
                <w:color w:val="000000" w:themeColor="text1"/>
              </w:rPr>
              <w:t>Keeping the carer (and PLWD if present) engaged in the process (avoided going ‘off track’ too much)</w:t>
            </w:r>
          </w:p>
        </w:tc>
        <w:tc>
          <w:tcPr>
            <w:tcW w:w="2326" w:type="pct"/>
            <w:shd w:val="clear" w:color="auto" w:fill="auto"/>
          </w:tcPr>
          <w:p w14:paraId="44E6D840" w14:textId="77777777" w:rsidR="00290621" w:rsidRPr="00590E8A" w:rsidRDefault="00290621" w:rsidP="000334F2">
            <w:pPr>
              <w:rPr>
                <w:color w:val="000000" w:themeColor="text1"/>
              </w:rPr>
            </w:pPr>
          </w:p>
        </w:tc>
      </w:tr>
      <w:tr w:rsidR="00290621" w:rsidRPr="00C232CB" w14:paraId="26E12F0A" w14:textId="77777777" w:rsidTr="000334F2">
        <w:tc>
          <w:tcPr>
            <w:tcW w:w="5000" w:type="pct"/>
            <w:gridSpan w:val="2"/>
            <w:shd w:val="clear" w:color="auto" w:fill="auto"/>
          </w:tcPr>
          <w:p w14:paraId="744219B5" w14:textId="77777777" w:rsidR="00290621" w:rsidRPr="00590E8A" w:rsidRDefault="00290621" w:rsidP="000334F2">
            <w:pPr>
              <w:rPr>
                <w:color w:val="000000" w:themeColor="text1"/>
              </w:rPr>
            </w:pPr>
            <w:r w:rsidRPr="00590E8A">
              <w:rPr>
                <w:color w:val="000000" w:themeColor="text1"/>
              </w:rPr>
              <w:t>Any additional notes for future GAS training or the impact of COVID-19 or other external factors and how they influenced goals</w:t>
            </w:r>
            <w:r>
              <w:rPr>
                <w:color w:val="000000" w:themeColor="text1"/>
              </w:rPr>
              <w:t xml:space="preserve"> </w:t>
            </w:r>
            <w:r w:rsidRPr="00590E8A">
              <w:rPr>
                <w:color w:val="000000" w:themeColor="text1"/>
              </w:rPr>
              <w:t>(Free text)</w:t>
            </w:r>
          </w:p>
        </w:tc>
      </w:tr>
      <w:tr w:rsidR="00290621" w:rsidRPr="00C232CB" w14:paraId="1AB54237" w14:textId="77777777" w:rsidTr="000334F2">
        <w:tc>
          <w:tcPr>
            <w:tcW w:w="5000" w:type="pct"/>
            <w:gridSpan w:val="2"/>
            <w:shd w:val="clear" w:color="auto" w:fill="auto"/>
          </w:tcPr>
          <w:p w14:paraId="27D656E5" w14:textId="77777777" w:rsidR="00290621" w:rsidRPr="00590E8A" w:rsidRDefault="00290621" w:rsidP="000334F2">
            <w:pPr>
              <w:rPr>
                <w:color w:val="000000" w:themeColor="text1"/>
              </w:rPr>
            </w:pPr>
          </w:p>
          <w:p w14:paraId="64D054DF" w14:textId="77777777" w:rsidR="00290621" w:rsidRPr="00590E8A" w:rsidRDefault="00290621" w:rsidP="000334F2">
            <w:pPr>
              <w:rPr>
                <w:color w:val="000000" w:themeColor="text1"/>
              </w:rPr>
            </w:pPr>
          </w:p>
          <w:p w14:paraId="2754EC5E" w14:textId="77777777" w:rsidR="00290621" w:rsidRPr="00590E8A" w:rsidRDefault="00290621" w:rsidP="000334F2">
            <w:pPr>
              <w:rPr>
                <w:color w:val="000000" w:themeColor="text1"/>
              </w:rPr>
            </w:pPr>
          </w:p>
          <w:p w14:paraId="7FFCA790" w14:textId="77777777" w:rsidR="00290621" w:rsidRPr="00590E8A" w:rsidRDefault="00290621" w:rsidP="000334F2">
            <w:pPr>
              <w:rPr>
                <w:color w:val="000000" w:themeColor="text1"/>
              </w:rPr>
            </w:pPr>
          </w:p>
        </w:tc>
      </w:tr>
    </w:tbl>
    <w:p w14:paraId="36B9F80C" w14:textId="77777777" w:rsidR="00290621" w:rsidRDefault="00290621" w:rsidP="00290621"/>
    <w:p w14:paraId="4CCCBF08" w14:textId="77777777" w:rsidR="006605EE" w:rsidRDefault="00000000"/>
    <w:sectPr w:rsidR="006605EE" w:rsidSect="002906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13FD1"/>
    <w:multiLevelType w:val="hybridMultilevel"/>
    <w:tmpl w:val="E0220F9E"/>
    <w:lvl w:ilvl="0" w:tplc="7D2470B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3045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621"/>
    <w:rsid w:val="00290621"/>
    <w:rsid w:val="00346976"/>
    <w:rsid w:val="003658D8"/>
    <w:rsid w:val="00602CC3"/>
    <w:rsid w:val="009E24BD"/>
    <w:rsid w:val="00B011BF"/>
    <w:rsid w:val="00BF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7DDFA"/>
  <w15:chartTrackingRefBased/>
  <w15:docId w15:val="{A9B81D4B-22EE-804E-A0A2-CE819EB63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62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0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dgett</dc:creator>
  <cp:keywords/>
  <dc:description/>
  <cp:lastModifiedBy>Jessica Budgett</cp:lastModifiedBy>
  <cp:revision>2</cp:revision>
  <dcterms:created xsi:type="dcterms:W3CDTF">2023-09-05T14:23:00Z</dcterms:created>
  <dcterms:modified xsi:type="dcterms:W3CDTF">2023-09-05T14:24:00Z</dcterms:modified>
</cp:coreProperties>
</file>